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8561B" w14:textId="77777777" w:rsidR="00171351" w:rsidRDefault="00171351" w:rsidP="0017135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C5C1065" w14:textId="77777777" w:rsidR="00171351" w:rsidRDefault="00171351" w:rsidP="00171351">
      <w:pPr>
        <w:rPr>
          <w:rFonts w:ascii="Times New Roman" w:eastAsia="Times New Roman" w:hAnsi="Times New Roman" w:cs="Times New Roman"/>
          <w:color w:val="000000" w:themeColor="text1"/>
        </w:rPr>
      </w:pPr>
      <w:r w:rsidRPr="00021E38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42A7CA4F" wp14:editId="3A0919BB">
            <wp:extent cx="5701383" cy="7504386"/>
            <wp:effectExtent l="0" t="0" r="127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6022" cy="7589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DAA37" w14:textId="77777777" w:rsidR="00171351" w:rsidRDefault="00171351" w:rsidP="00171351">
      <w:pPr>
        <w:rPr>
          <w:rFonts w:ascii="Times New Roman" w:hAnsi="Times New Roman" w:cs="Times New Roman"/>
          <w:color w:val="000000" w:themeColor="text1"/>
        </w:rPr>
      </w:pPr>
      <w:r w:rsidRPr="004460EC">
        <w:rPr>
          <w:rFonts w:ascii="Times New Roman" w:eastAsia="Times New Roman" w:hAnsi="Times New Roman" w:cs="Times New Roman"/>
          <w:b/>
          <w:bCs/>
          <w:color w:val="000000" w:themeColor="text1"/>
        </w:rPr>
        <w:t>Figure S2</w:t>
      </w:r>
      <w:r w:rsidRPr="00007B2B">
        <w:rPr>
          <w:rFonts w:ascii="Times New Roman" w:eastAsia="Times New Roman" w:hAnsi="Times New Roman" w:cs="Times New Roman"/>
          <w:color w:val="000000" w:themeColor="text1"/>
        </w:rPr>
        <w:t>. Genes significantly enriched for accelerated regions of CNEEs in A) freckled duck, B) ruddy duck, and C) African pygmy goose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  <w:r w:rsidRPr="00007B2B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48E392D4" w14:textId="77777777" w:rsidR="006E2219" w:rsidRDefault="006E2219"/>
    <w:sectPr w:rsidR="006E22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351"/>
    <w:rsid w:val="00171351"/>
    <w:rsid w:val="006E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A055B"/>
  <w15:chartTrackingRefBased/>
  <w15:docId w15:val="{5BBD51E8-0C65-DF47-87AC-B38604AA7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3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Wuitchik</dc:creator>
  <cp:keywords/>
  <dc:description/>
  <cp:lastModifiedBy>Sara Wuitchik</cp:lastModifiedBy>
  <cp:revision>1</cp:revision>
  <dcterms:created xsi:type="dcterms:W3CDTF">2022-05-22T16:40:00Z</dcterms:created>
  <dcterms:modified xsi:type="dcterms:W3CDTF">2022-05-22T16:41:00Z</dcterms:modified>
</cp:coreProperties>
</file>